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8B035" w14:textId="53B0DA9D" w:rsidR="00D17A75" w:rsidRPr="00D17A75" w:rsidRDefault="00A834A1" w:rsidP="00D17A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7A7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F4FFE" w:rsidRPr="00D17A7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17A75" w:rsidRPr="00D17A7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D17A75" w:rsidRPr="00D17A7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atients’ </w:t>
      </w:r>
      <w:r w:rsidR="00D17A75" w:rsidRPr="00D17A75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="00D17A75" w:rsidRPr="00D17A75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D17A75" w:rsidRPr="00D17A75">
        <w:rPr>
          <w:rFonts w:ascii="Times New Roman" w:hAnsi="Times New Roman" w:cs="Times New Roman"/>
          <w:b/>
          <w:bCs/>
          <w:sz w:val="24"/>
          <w:szCs w:val="24"/>
        </w:rPr>
        <w:t xml:space="preserve"> RNA sequencing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</w:tblGrid>
      <w:tr w:rsidR="00D17A75" w:rsidRPr="00D17A75" w14:paraId="6A6508ED" w14:textId="77777777" w:rsidTr="00D17A7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FCCC8A9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3AA1FC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achexia (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 = </w:t>
            </w:r>
            <w:r w:rsidRPr="00D17A7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)</w:t>
            </w:r>
          </w:p>
        </w:tc>
      </w:tr>
      <w:tr w:rsidR="00D17A75" w:rsidRPr="00D17A75" w14:paraId="49E8184A" w14:textId="77777777" w:rsidTr="00D17A75">
        <w:tc>
          <w:tcPr>
            <w:tcW w:w="3402" w:type="dxa"/>
            <w:tcBorders>
              <w:top w:val="single" w:sz="4" w:space="0" w:color="auto"/>
            </w:tcBorders>
          </w:tcPr>
          <w:p w14:paraId="411457C5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Ages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77FB14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61.5±7.4</w:t>
            </w:r>
          </w:p>
        </w:tc>
      </w:tr>
      <w:tr w:rsidR="00D17A75" w:rsidRPr="00D17A75" w14:paraId="48AF27ED" w14:textId="77777777" w:rsidTr="00D17A75">
        <w:tc>
          <w:tcPr>
            <w:tcW w:w="3402" w:type="dxa"/>
          </w:tcPr>
          <w:p w14:paraId="67F8A98B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Sex (n)</w:t>
            </w:r>
          </w:p>
        </w:tc>
        <w:tc>
          <w:tcPr>
            <w:tcW w:w="1985" w:type="dxa"/>
          </w:tcPr>
          <w:p w14:paraId="498D3175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Male (3)</w:t>
            </w:r>
          </w:p>
        </w:tc>
      </w:tr>
      <w:tr w:rsidR="00D17A75" w:rsidRPr="00D17A75" w14:paraId="7D9AE43E" w14:textId="77777777" w:rsidTr="00D17A75">
        <w:tc>
          <w:tcPr>
            <w:tcW w:w="3402" w:type="dxa"/>
          </w:tcPr>
          <w:p w14:paraId="029B8173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BMI (kg/m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2C1BDCB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21.9±2.1</w:t>
            </w:r>
          </w:p>
        </w:tc>
      </w:tr>
      <w:tr w:rsidR="00D17A75" w:rsidRPr="00D17A75" w14:paraId="798BB4D9" w14:textId="77777777" w:rsidTr="00D17A75">
        <w:tc>
          <w:tcPr>
            <w:tcW w:w="3402" w:type="dxa"/>
          </w:tcPr>
          <w:p w14:paraId="3A332B04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Proportion of weight loss in recent 6 months (%)</w:t>
            </w:r>
          </w:p>
        </w:tc>
        <w:tc>
          <w:tcPr>
            <w:tcW w:w="1985" w:type="dxa"/>
          </w:tcPr>
          <w:p w14:paraId="5806021B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9.5±1.6</w:t>
            </w:r>
          </w:p>
        </w:tc>
      </w:tr>
      <w:tr w:rsidR="00D17A75" w:rsidRPr="00D17A75" w14:paraId="4DD2932C" w14:textId="77777777" w:rsidTr="00D17A75">
        <w:tc>
          <w:tcPr>
            <w:tcW w:w="3402" w:type="dxa"/>
          </w:tcPr>
          <w:p w14:paraId="7FA5F060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Lymphocyte count (10^9/L)</w:t>
            </w:r>
          </w:p>
        </w:tc>
        <w:tc>
          <w:tcPr>
            <w:tcW w:w="1985" w:type="dxa"/>
          </w:tcPr>
          <w:p w14:paraId="1C038358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1.4±0.1</w:t>
            </w:r>
          </w:p>
        </w:tc>
      </w:tr>
      <w:tr w:rsidR="00D17A75" w:rsidRPr="00D17A75" w14:paraId="4F4812BD" w14:textId="77777777" w:rsidTr="00D17A75">
        <w:tc>
          <w:tcPr>
            <w:tcW w:w="3402" w:type="dxa"/>
          </w:tcPr>
          <w:p w14:paraId="2264CE69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1985" w:type="dxa"/>
          </w:tcPr>
          <w:p w14:paraId="104F5A4E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35.6±3.9</w:t>
            </w:r>
          </w:p>
        </w:tc>
      </w:tr>
      <w:tr w:rsidR="00D17A75" w:rsidRPr="00D17A75" w14:paraId="66D75059" w14:textId="77777777" w:rsidTr="00D17A75">
        <w:tc>
          <w:tcPr>
            <w:tcW w:w="3402" w:type="dxa"/>
          </w:tcPr>
          <w:p w14:paraId="1B03C38A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L-6 </w:t>
            </w: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ml </w:t>
            </w: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A7147AA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9.8±1.3</w:t>
            </w:r>
          </w:p>
        </w:tc>
      </w:tr>
      <w:tr w:rsidR="00D17A75" w:rsidRPr="00D17A75" w14:paraId="4899CD44" w14:textId="77777777" w:rsidTr="00D17A75">
        <w:tc>
          <w:tcPr>
            <w:tcW w:w="3402" w:type="dxa"/>
          </w:tcPr>
          <w:p w14:paraId="6D324F74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TNF-α (</w:t>
            </w:r>
            <w:proofErr w:type="spellStart"/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5" w:type="dxa"/>
          </w:tcPr>
          <w:p w14:paraId="3E1F0F46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11.2±1.8</w:t>
            </w:r>
          </w:p>
        </w:tc>
      </w:tr>
      <w:tr w:rsidR="00D17A75" w:rsidRPr="00D17A75" w14:paraId="5DFF9F0F" w14:textId="77777777" w:rsidTr="00D17A75">
        <w:tc>
          <w:tcPr>
            <w:tcW w:w="3402" w:type="dxa"/>
          </w:tcPr>
          <w:p w14:paraId="4F648591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TNM stage III+IV(n)</w:t>
            </w:r>
          </w:p>
        </w:tc>
        <w:tc>
          <w:tcPr>
            <w:tcW w:w="1985" w:type="dxa"/>
          </w:tcPr>
          <w:p w14:paraId="5E64D9AD" w14:textId="77777777" w:rsidR="00D17A75" w:rsidRPr="00D17A75" w:rsidRDefault="00D17A75" w:rsidP="00D17A7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07080" w:rsidRPr="00D17A75" w14:paraId="210D9C9C" w14:textId="77777777" w:rsidTr="00D17A75">
        <w:tc>
          <w:tcPr>
            <w:tcW w:w="3402" w:type="dxa"/>
          </w:tcPr>
          <w:p w14:paraId="229FEEDD" w14:textId="28102882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keletal </w:t>
            </w:r>
            <w:r w:rsidRPr="00D612B3">
              <w:rPr>
                <w:rFonts w:ascii="Times New Roman" w:eastAsia="宋体" w:hAnsi="Times New Roman" w:cs="Times New Roman"/>
                <w:sz w:val="24"/>
                <w:szCs w:val="24"/>
              </w:rPr>
              <w:t>muscle area</w:t>
            </w:r>
          </w:p>
        </w:tc>
        <w:tc>
          <w:tcPr>
            <w:tcW w:w="1985" w:type="dxa"/>
          </w:tcPr>
          <w:p w14:paraId="6C9B68BA" w14:textId="0EEECCE2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.6</w:t>
            </w:r>
            <w:r w:rsidRPr="00AC129B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2</w:t>
            </w:r>
          </w:p>
        </w:tc>
      </w:tr>
      <w:tr w:rsidR="00807080" w:rsidRPr="00D17A75" w14:paraId="0446DF2B" w14:textId="77777777" w:rsidTr="00D17A75">
        <w:tc>
          <w:tcPr>
            <w:tcW w:w="3402" w:type="dxa"/>
          </w:tcPr>
          <w:p w14:paraId="3285DACA" w14:textId="77777777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T </w:t>
            </w: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rea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m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4275724" w14:textId="77777777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5.5±15.2</w:t>
            </w:r>
          </w:p>
        </w:tc>
      </w:tr>
      <w:tr w:rsidR="00807080" w:rsidRPr="00D17A75" w14:paraId="4D5E0362" w14:textId="77777777" w:rsidTr="00D17A75">
        <w:tc>
          <w:tcPr>
            <w:tcW w:w="3402" w:type="dxa"/>
          </w:tcPr>
          <w:p w14:paraId="2DEC14FE" w14:textId="77777777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AT area (cm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4EE19BB" w14:textId="77777777" w:rsidR="00807080" w:rsidRPr="00D17A75" w:rsidRDefault="00807080" w:rsidP="008070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A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D17A75">
              <w:rPr>
                <w:rFonts w:ascii="Times New Roman" w:eastAsia="宋体" w:hAnsi="Times New Roman" w:cs="Times New Roman"/>
                <w:sz w:val="24"/>
                <w:szCs w:val="24"/>
              </w:rPr>
              <w:t>9.2±12.4</w:t>
            </w:r>
          </w:p>
        </w:tc>
      </w:tr>
    </w:tbl>
    <w:p w14:paraId="2AB4A862" w14:textId="77777777" w:rsidR="00D17A75" w:rsidRPr="00D17A75" w:rsidRDefault="00D17A75" w:rsidP="00D17A7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17A75">
        <w:rPr>
          <w:rFonts w:ascii="Times New Roman" w:eastAsia="宋体" w:hAnsi="Times New Roman" w:cs="Times New Roman" w:hint="eastAsia"/>
          <w:szCs w:val="21"/>
        </w:rPr>
        <w:t>B</w:t>
      </w:r>
      <w:r w:rsidRPr="00D17A75">
        <w:rPr>
          <w:rFonts w:ascii="Times New Roman" w:eastAsia="宋体" w:hAnsi="Times New Roman" w:cs="Times New Roman"/>
          <w:szCs w:val="21"/>
        </w:rPr>
        <w:t xml:space="preserve">MI, body </w:t>
      </w:r>
      <w:r w:rsidRPr="00D17A75">
        <w:rPr>
          <w:rFonts w:ascii="Times New Roman" w:eastAsia="宋体" w:hAnsi="Times New Roman" w:cs="Times New Roman" w:hint="eastAsia"/>
          <w:szCs w:val="21"/>
        </w:rPr>
        <w:t>m</w:t>
      </w:r>
      <w:r w:rsidRPr="00D17A75">
        <w:rPr>
          <w:rFonts w:ascii="Times New Roman" w:eastAsia="宋体" w:hAnsi="Times New Roman" w:cs="Times New Roman"/>
          <w:szCs w:val="21"/>
        </w:rPr>
        <w:t xml:space="preserve">ass index; IL-6, </w:t>
      </w:r>
      <w:r w:rsidRPr="00D17A75">
        <w:rPr>
          <w:rFonts w:ascii="Times New Roman" w:eastAsia="宋体" w:hAnsi="Times New Roman" w:cs="Times New Roman" w:hint="eastAsia"/>
          <w:szCs w:val="21"/>
        </w:rPr>
        <w:t>i</w:t>
      </w:r>
      <w:r w:rsidRPr="00D17A75">
        <w:rPr>
          <w:rFonts w:ascii="Times New Roman" w:eastAsia="宋体" w:hAnsi="Times New Roman" w:cs="Times New Roman"/>
          <w:szCs w:val="21"/>
        </w:rPr>
        <w:t xml:space="preserve">nterleukin-6; TNF-α, tumor necrosis factor-α; </w:t>
      </w:r>
      <w:r w:rsidRPr="00D17A75">
        <w:rPr>
          <w:rFonts w:ascii="Times New Roman" w:hAnsi="Times New Roman" w:cs="Times New Roman"/>
          <w:szCs w:val="21"/>
        </w:rPr>
        <w:t xml:space="preserve">SAT: subcutaneous </w:t>
      </w:r>
      <w:r w:rsidRPr="00D17A75">
        <w:rPr>
          <w:rFonts w:ascii="Times New Roman" w:hAnsi="Times New Roman" w:cs="Times New Roman" w:hint="eastAsia"/>
          <w:szCs w:val="21"/>
        </w:rPr>
        <w:t>a</w:t>
      </w:r>
      <w:r w:rsidRPr="00D17A75">
        <w:rPr>
          <w:rFonts w:ascii="Times New Roman" w:hAnsi="Times New Roman" w:cs="Times New Roman"/>
          <w:szCs w:val="21"/>
        </w:rPr>
        <w:t xml:space="preserve">dipose tissue; VAT: visceral adipose tissue </w:t>
      </w:r>
    </w:p>
    <w:p w14:paraId="481337A3" w14:textId="244A3159" w:rsidR="00D17A75" w:rsidRP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D53F89A" w14:textId="2974FA8C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7BC9518" w14:textId="68B07117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3EF621C" w14:textId="2193B573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AA4B81F" w14:textId="5C3851B4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7A35B6D" w14:textId="50F75A29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C4AB096" w14:textId="18652E3B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AB48B3" w14:textId="5210EEDE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EA88D97" w14:textId="534CDCFB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6C65E3A" w14:textId="4319B721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C934195" w14:textId="4847CDBD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5ACB8FC" w14:textId="4E414F8C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A9589F2" w14:textId="15D9EBD3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438A823" w14:textId="6C97202D" w:rsidR="00D17A75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0A9851A" w14:textId="0436D9CF" w:rsidR="00797417" w:rsidRPr="002A5676" w:rsidRDefault="00D17A75" w:rsidP="00D17A7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="00A834A1" w:rsidRPr="002A5676">
        <w:rPr>
          <w:rFonts w:ascii="Times New Roman" w:hAnsi="Times New Roman" w:cs="Times New Roman"/>
          <w:b/>
          <w:bCs/>
          <w:szCs w:val="21"/>
        </w:rPr>
        <w:t xml:space="preserve">Primer Sequences used for </w:t>
      </w:r>
      <w:proofErr w:type="spellStart"/>
      <w:r w:rsidR="00A834A1" w:rsidRPr="002A5676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="00A834A1" w:rsidRPr="002A5676">
        <w:rPr>
          <w:rFonts w:ascii="Times New Roman" w:hAnsi="Times New Roman" w:cs="Times New Roman"/>
          <w:b/>
          <w:bCs/>
          <w:szCs w:val="21"/>
        </w:rPr>
        <w:t>-PCR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68"/>
        <w:gridCol w:w="2382"/>
        <w:gridCol w:w="4909"/>
      </w:tblGrid>
      <w:tr w:rsidR="00390EB9" w:rsidRPr="002A5676" w14:paraId="13303C57" w14:textId="61EC470D" w:rsidTr="000F5B13">
        <w:tc>
          <w:tcPr>
            <w:tcW w:w="1068" w:type="dxa"/>
          </w:tcPr>
          <w:p w14:paraId="268DC873" w14:textId="223F45E7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382" w:type="dxa"/>
          </w:tcPr>
          <w:p w14:paraId="284FA9C2" w14:textId="3CC916C4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09" w:type="dxa"/>
          </w:tcPr>
          <w:p w14:paraId="406EAFD7" w14:textId="07ECB88F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  <w:tr w:rsidR="00390EB9" w:rsidRPr="002A5676" w14:paraId="482CAC80" w14:textId="715C9714" w:rsidTr="000F5B13">
        <w:tc>
          <w:tcPr>
            <w:tcW w:w="1068" w:type="dxa"/>
          </w:tcPr>
          <w:p w14:paraId="0F55BD74" w14:textId="5DE19106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TGL</w:t>
            </w:r>
          </w:p>
        </w:tc>
        <w:tc>
          <w:tcPr>
            <w:tcW w:w="2382" w:type="dxa"/>
          </w:tcPr>
          <w:p w14:paraId="6751CCDA" w14:textId="5FDACCA4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081CE184" w14:textId="27BDED07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CAACGCCACTCACATCTACG</w:t>
            </w:r>
          </w:p>
        </w:tc>
      </w:tr>
      <w:tr w:rsidR="00390EB9" w:rsidRPr="002A5676" w14:paraId="2E8FAD10" w14:textId="5704332F" w:rsidTr="000F5B13">
        <w:tc>
          <w:tcPr>
            <w:tcW w:w="1068" w:type="dxa"/>
          </w:tcPr>
          <w:p w14:paraId="5E1A3E24" w14:textId="77777777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2FCEE0B8" w14:textId="67E988D1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572C6EAF" w14:textId="3C3AF4AB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GCAGGCAGGGTCTTCAGT</w:t>
            </w:r>
          </w:p>
        </w:tc>
      </w:tr>
      <w:tr w:rsidR="00390EB9" w:rsidRPr="002A5676" w14:paraId="06C07EE1" w14:textId="5E9F1CE5" w:rsidTr="000F5B13">
        <w:tc>
          <w:tcPr>
            <w:tcW w:w="1068" w:type="dxa"/>
          </w:tcPr>
          <w:p w14:paraId="3C56694B" w14:textId="3AEFA233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2382" w:type="dxa"/>
          </w:tcPr>
          <w:p w14:paraId="5A122FCC" w14:textId="765A14E1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1924578F" w14:textId="666E98A5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390EB9">
              <w:rPr>
                <w:rFonts w:ascii="Times New Roman" w:hAnsi="Times New Roman" w:cs="Times New Roman"/>
                <w:szCs w:val="21"/>
              </w:rPr>
              <w:t>CCTCAAAGTCAAACCCTCCA</w:t>
            </w:r>
          </w:p>
        </w:tc>
      </w:tr>
      <w:tr w:rsidR="00390EB9" w:rsidRPr="002A5676" w14:paraId="5A392FF6" w14:textId="223FBEAD" w:rsidTr="000F5B13">
        <w:tc>
          <w:tcPr>
            <w:tcW w:w="1068" w:type="dxa"/>
          </w:tcPr>
          <w:p w14:paraId="1F5D30BF" w14:textId="77777777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5523D1EC" w14:textId="78DFF2B9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0282AF65" w14:textId="21A63CE8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390EB9">
              <w:rPr>
                <w:rFonts w:ascii="Times New Roman" w:hAnsi="Times New Roman" w:cs="Times New Roman"/>
                <w:szCs w:val="21"/>
              </w:rPr>
              <w:t>GTGCGTAAATCCATGCTGT</w:t>
            </w:r>
          </w:p>
        </w:tc>
      </w:tr>
      <w:tr w:rsidR="00390EB9" w:rsidRPr="002A5676" w14:paraId="5C12D5D9" w14:textId="6A8F602C" w:rsidTr="000F5B13">
        <w:tc>
          <w:tcPr>
            <w:tcW w:w="1068" w:type="dxa"/>
          </w:tcPr>
          <w:p w14:paraId="669B33C0" w14:textId="578DE8D0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CP1</w:t>
            </w:r>
          </w:p>
        </w:tc>
        <w:tc>
          <w:tcPr>
            <w:tcW w:w="2382" w:type="dxa"/>
          </w:tcPr>
          <w:p w14:paraId="6B1D3F50" w14:textId="2233D5B3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196977D1" w14:textId="6D8FE374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390EB9">
              <w:rPr>
                <w:rFonts w:ascii="Times New Roman" w:hAnsi="Times New Roman" w:cs="Times New Roman"/>
                <w:szCs w:val="21"/>
              </w:rPr>
              <w:t>CACCTTCCCGCTGGACACT</w:t>
            </w:r>
          </w:p>
        </w:tc>
      </w:tr>
      <w:tr w:rsidR="00390EB9" w:rsidRPr="002A5676" w14:paraId="53895889" w14:textId="7E2652C1" w:rsidTr="000F5B13">
        <w:tc>
          <w:tcPr>
            <w:tcW w:w="1068" w:type="dxa"/>
          </w:tcPr>
          <w:p w14:paraId="265D4F45" w14:textId="77777777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64B6CAA7" w14:textId="3999EB53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1F41C168" w14:textId="37393CC8" w:rsidR="00390EB9" w:rsidRPr="002A5676" w:rsidRDefault="00390EB9" w:rsidP="00D17A75">
            <w:pPr>
              <w:rPr>
                <w:rFonts w:ascii="Times New Roman" w:hAnsi="Times New Roman" w:cs="Times New Roman"/>
                <w:szCs w:val="21"/>
              </w:rPr>
            </w:pPr>
            <w:r w:rsidRPr="00390EB9">
              <w:rPr>
                <w:rFonts w:ascii="Times New Roman" w:hAnsi="Times New Roman" w:cs="Times New Roman"/>
                <w:szCs w:val="21"/>
              </w:rPr>
              <w:t>CCCTAGGACACCTTTATACCTAATGG</w:t>
            </w:r>
          </w:p>
        </w:tc>
      </w:tr>
      <w:tr w:rsidR="0021459C" w:rsidRPr="002A5676" w14:paraId="32A7A7BC" w14:textId="77777777" w:rsidTr="000F5B13">
        <w:tc>
          <w:tcPr>
            <w:tcW w:w="1068" w:type="dxa"/>
          </w:tcPr>
          <w:p w14:paraId="7E6FEE16" w14:textId="366F6B2B" w:rsidR="0021459C" w:rsidRPr="002A5676" w:rsidRDefault="00A5660A" w:rsidP="00D17A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DM16</w:t>
            </w:r>
          </w:p>
        </w:tc>
        <w:tc>
          <w:tcPr>
            <w:tcW w:w="2382" w:type="dxa"/>
          </w:tcPr>
          <w:p w14:paraId="270DC0EC" w14:textId="13B4C9DA" w:rsidR="0021459C" w:rsidRPr="002A5676" w:rsidRDefault="0021459C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55AEEC2F" w14:textId="13202631" w:rsidR="0021459C" w:rsidRPr="00390EB9" w:rsidRDefault="00A5660A" w:rsidP="00D17A75">
            <w:pPr>
              <w:rPr>
                <w:rFonts w:ascii="Times New Roman" w:hAnsi="Times New Roman" w:cs="Times New Roman"/>
                <w:szCs w:val="21"/>
              </w:rPr>
            </w:pPr>
            <w:r w:rsidRPr="00A5660A">
              <w:rPr>
                <w:rFonts w:ascii="Times New Roman" w:hAnsi="Times New Roman" w:cs="Times New Roman"/>
                <w:szCs w:val="21"/>
              </w:rPr>
              <w:t>ACTGAAGGAGGCCGACTTTG</w:t>
            </w:r>
          </w:p>
        </w:tc>
      </w:tr>
      <w:tr w:rsidR="0021459C" w:rsidRPr="002A5676" w14:paraId="70D309C3" w14:textId="38A58008" w:rsidTr="000F5B13">
        <w:tc>
          <w:tcPr>
            <w:tcW w:w="1068" w:type="dxa"/>
          </w:tcPr>
          <w:p w14:paraId="7D061EB3" w14:textId="77777777" w:rsidR="0021459C" w:rsidRPr="002A5676" w:rsidRDefault="0021459C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6ED4B28F" w14:textId="22BDE330" w:rsidR="0021459C" w:rsidRPr="002A5676" w:rsidRDefault="0021459C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402D9729" w14:textId="584FFF4F" w:rsidR="0021459C" w:rsidRPr="002A5676" w:rsidRDefault="00A5660A" w:rsidP="00D17A75">
            <w:pPr>
              <w:rPr>
                <w:rFonts w:ascii="Times New Roman" w:hAnsi="Times New Roman" w:cs="Times New Roman"/>
                <w:szCs w:val="21"/>
              </w:rPr>
            </w:pPr>
            <w:r w:rsidRPr="00A5660A">
              <w:rPr>
                <w:rFonts w:ascii="Times New Roman" w:hAnsi="Times New Roman" w:cs="Times New Roman"/>
                <w:szCs w:val="21"/>
              </w:rPr>
              <w:t>CGGAATGTGGGGTCCTCATC</w:t>
            </w:r>
          </w:p>
        </w:tc>
      </w:tr>
      <w:tr w:rsidR="00B22AF5" w:rsidRPr="002A5676" w14:paraId="3F17B7F3" w14:textId="77777777" w:rsidTr="000F5B13">
        <w:tc>
          <w:tcPr>
            <w:tcW w:w="1068" w:type="dxa"/>
          </w:tcPr>
          <w:p w14:paraId="0FE16E08" w14:textId="26BD7003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T1</w:t>
            </w:r>
          </w:p>
        </w:tc>
        <w:tc>
          <w:tcPr>
            <w:tcW w:w="2382" w:type="dxa"/>
          </w:tcPr>
          <w:p w14:paraId="5646E1C7" w14:textId="0385503C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785063F5" w14:textId="3C956A66" w:rsidR="00B22AF5" w:rsidRPr="00A5660A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B22AF5">
              <w:rPr>
                <w:rFonts w:ascii="Times New Roman" w:hAnsi="Times New Roman" w:cs="Times New Roman"/>
                <w:szCs w:val="21"/>
              </w:rPr>
              <w:t>TCGGTGAGCCTGGCCT</w:t>
            </w:r>
          </w:p>
        </w:tc>
      </w:tr>
      <w:tr w:rsidR="00B22AF5" w:rsidRPr="002A5676" w14:paraId="1FEABD55" w14:textId="77777777" w:rsidTr="000F5B13">
        <w:tc>
          <w:tcPr>
            <w:tcW w:w="1068" w:type="dxa"/>
          </w:tcPr>
          <w:p w14:paraId="7D6F5C4E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34352741" w14:textId="2C63D129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762FB975" w14:textId="03619490" w:rsidR="00B22AF5" w:rsidRPr="00A5660A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B22AF5">
              <w:rPr>
                <w:rFonts w:ascii="Times New Roman" w:hAnsi="Times New Roman" w:cs="Times New Roman"/>
                <w:szCs w:val="21"/>
              </w:rPr>
              <w:t>TTGAGTGGTGACCGAGTCTG</w:t>
            </w:r>
          </w:p>
        </w:tc>
      </w:tr>
      <w:tr w:rsidR="00B22AF5" w:rsidRPr="002A5676" w14:paraId="058A0F37" w14:textId="300CDB15" w:rsidTr="000F5B13">
        <w:tc>
          <w:tcPr>
            <w:tcW w:w="1068" w:type="dxa"/>
          </w:tcPr>
          <w:p w14:paraId="4182F5D4" w14:textId="0F307D91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5676">
              <w:rPr>
                <w:rFonts w:ascii="Times New Roman" w:hAnsi="Times New Roman" w:cs="Times New Roman"/>
                <w:szCs w:val="21"/>
              </w:rPr>
              <w:t>AdipoQ</w:t>
            </w:r>
            <w:proofErr w:type="spellEnd"/>
          </w:p>
        </w:tc>
        <w:tc>
          <w:tcPr>
            <w:tcW w:w="2382" w:type="dxa"/>
          </w:tcPr>
          <w:p w14:paraId="581DAD31" w14:textId="0B396E9B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783D90A3" w14:textId="5BA54F89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CCAATGTACCCATTCGCTTTAC</w:t>
            </w:r>
          </w:p>
        </w:tc>
      </w:tr>
      <w:tr w:rsidR="00B22AF5" w:rsidRPr="002A5676" w14:paraId="4E83944D" w14:textId="6CE2BF83" w:rsidTr="000F5B13">
        <w:tc>
          <w:tcPr>
            <w:tcW w:w="1068" w:type="dxa"/>
          </w:tcPr>
          <w:p w14:paraId="70EC337F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30808BE5" w14:textId="3554E044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51D9FFFF" w14:textId="548AB7E4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GAAGTAGTAGAGTCCCGGAATG</w:t>
            </w:r>
          </w:p>
        </w:tc>
      </w:tr>
      <w:tr w:rsidR="00B22AF5" w:rsidRPr="002A5676" w14:paraId="710AE7D3" w14:textId="333EB9C5" w:rsidTr="000F5B13">
        <w:tc>
          <w:tcPr>
            <w:tcW w:w="1068" w:type="dxa"/>
          </w:tcPr>
          <w:p w14:paraId="42B5887A" w14:textId="0CD269F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ABP4</w:t>
            </w:r>
          </w:p>
        </w:tc>
        <w:tc>
          <w:tcPr>
            <w:tcW w:w="2382" w:type="dxa"/>
          </w:tcPr>
          <w:p w14:paraId="49418151" w14:textId="1641D376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08699622" w14:textId="4A7C05F0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CATCCGGTCAGAGAGTACTTTT</w:t>
            </w:r>
          </w:p>
        </w:tc>
      </w:tr>
      <w:tr w:rsidR="00B22AF5" w:rsidRPr="002A5676" w14:paraId="37FE0D48" w14:textId="55B1487A" w:rsidTr="000F5B13">
        <w:tc>
          <w:tcPr>
            <w:tcW w:w="1068" w:type="dxa"/>
          </w:tcPr>
          <w:p w14:paraId="41E2B8DE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31DAF537" w14:textId="7C5BFEFE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0D365E05" w14:textId="0239FD0D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TAGGGTTATGATGCTCTTCACC</w:t>
            </w:r>
          </w:p>
        </w:tc>
      </w:tr>
      <w:tr w:rsidR="00B22AF5" w:rsidRPr="002A5676" w14:paraId="7B8F50D8" w14:textId="79C1964B" w:rsidTr="000F5B13">
        <w:tc>
          <w:tcPr>
            <w:tcW w:w="1068" w:type="dxa"/>
          </w:tcPr>
          <w:p w14:paraId="1C8F98D6" w14:textId="5EF72FCE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CEBPα</w:t>
            </w:r>
          </w:p>
        </w:tc>
        <w:tc>
          <w:tcPr>
            <w:tcW w:w="2382" w:type="dxa"/>
          </w:tcPr>
          <w:p w14:paraId="4BE717F8" w14:textId="741B79D3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12AFA918" w14:textId="2565068B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AGCCAAACAACGCAACGTG</w:t>
            </w:r>
          </w:p>
        </w:tc>
      </w:tr>
      <w:tr w:rsidR="00B22AF5" w:rsidRPr="002A5676" w14:paraId="1BBFDA43" w14:textId="77F6BC48" w:rsidTr="000F5B13">
        <w:tc>
          <w:tcPr>
            <w:tcW w:w="1068" w:type="dxa"/>
          </w:tcPr>
          <w:p w14:paraId="491CA7E4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6B61A33A" w14:textId="18191CD2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4FA209B2" w14:textId="10A75BCC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CCAAGGAGCTCTCAGGCAG</w:t>
            </w:r>
          </w:p>
        </w:tc>
      </w:tr>
      <w:tr w:rsidR="00B22AF5" w:rsidRPr="002A5676" w14:paraId="0D83CF42" w14:textId="165ACF1A" w:rsidTr="000F5B13">
        <w:tc>
          <w:tcPr>
            <w:tcW w:w="1068" w:type="dxa"/>
          </w:tcPr>
          <w:p w14:paraId="300B1E12" w14:textId="6B3753E8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382" w:type="dxa"/>
          </w:tcPr>
          <w:p w14:paraId="358D6C63" w14:textId="581C2DE8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34C7DF54" w14:textId="19432829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TTGCCCTCAACGACCACTTT</w:t>
            </w:r>
          </w:p>
        </w:tc>
      </w:tr>
      <w:tr w:rsidR="00B22AF5" w:rsidRPr="002A5676" w14:paraId="1900199C" w14:textId="72CF6CE8" w:rsidTr="000F5B13">
        <w:tc>
          <w:tcPr>
            <w:tcW w:w="1068" w:type="dxa"/>
          </w:tcPr>
          <w:p w14:paraId="7917F708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276CEE56" w14:textId="26166585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09" w:type="dxa"/>
          </w:tcPr>
          <w:p w14:paraId="1A9206DB" w14:textId="146843D3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TGGTCCAGGGGTCTTACTCC</w:t>
            </w:r>
          </w:p>
        </w:tc>
      </w:tr>
      <w:tr w:rsidR="00B22AF5" w:rsidRPr="002A5676" w14:paraId="1D529CCE" w14:textId="6F1DBBB9" w:rsidTr="000F5B13">
        <w:tc>
          <w:tcPr>
            <w:tcW w:w="1068" w:type="dxa"/>
          </w:tcPr>
          <w:p w14:paraId="62B8B57F" w14:textId="0D087F6C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bookmarkStart w:id="0" w:name="_Hlk69586233"/>
            <w:r w:rsidRPr="002A5676">
              <w:rPr>
                <w:rFonts w:ascii="Times New Roman" w:hAnsi="Times New Roman" w:cs="Times New Roman"/>
                <w:szCs w:val="21"/>
              </w:rPr>
              <w:t>IRX1</w:t>
            </w:r>
          </w:p>
        </w:tc>
        <w:tc>
          <w:tcPr>
            <w:tcW w:w="2382" w:type="dxa"/>
          </w:tcPr>
          <w:p w14:paraId="6317A645" w14:textId="343B5720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09" w:type="dxa"/>
          </w:tcPr>
          <w:p w14:paraId="62B7A2F0" w14:textId="436065B0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GTATGAACTGAAGGACAACCC</w:t>
            </w:r>
          </w:p>
        </w:tc>
      </w:tr>
      <w:tr w:rsidR="00B22AF5" w:rsidRPr="002A5676" w14:paraId="33F6BD8E" w14:textId="39F2BF68" w:rsidTr="000F5B13">
        <w:tc>
          <w:tcPr>
            <w:tcW w:w="1068" w:type="dxa"/>
          </w:tcPr>
          <w:p w14:paraId="42D1E39F" w14:textId="77777777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091634DD" w14:textId="3972B481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4909" w:type="dxa"/>
          </w:tcPr>
          <w:p w14:paraId="30A5DA0A" w14:textId="3CEE09ED" w:rsidR="00B22AF5" w:rsidRPr="002A567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2A5676">
              <w:rPr>
                <w:rFonts w:ascii="Times New Roman" w:hAnsi="Times New Roman" w:cs="Times New Roman"/>
                <w:szCs w:val="21"/>
              </w:rPr>
              <w:t>ACCATAGGGATAATAAGCAGGC</w:t>
            </w:r>
          </w:p>
        </w:tc>
      </w:tr>
      <w:bookmarkEnd w:id="0"/>
      <w:tr w:rsidR="00B22AF5" w:rsidRPr="002A5676" w14:paraId="2055B941" w14:textId="65AA82A1" w:rsidTr="000F5B13">
        <w:tc>
          <w:tcPr>
            <w:tcW w:w="1068" w:type="dxa"/>
          </w:tcPr>
          <w:p w14:paraId="2C994E12" w14:textId="4185B4CE" w:rsidR="00B22AF5" w:rsidRPr="004C5B26" w:rsidRDefault="004C5B26" w:rsidP="00D17A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4C5B26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2382" w:type="dxa"/>
          </w:tcPr>
          <w:p w14:paraId="1054CD54" w14:textId="22102EC9" w:rsidR="00B22AF5" w:rsidRPr="004C5B2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4C5B26">
              <w:rPr>
                <w:rFonts w:ascii="Times New Roman" w:hAnsi="Times New Roman" w:cs="Times New Roman"/>
                <w:szCs w:val="21"/>
              </w:rPr>
              <w:t xml:space="preserve">Forward: </w:t>
            </w:r>
          </w:p>
        </w:tc>
        <w:tc>
          <w:tcPr>
            <w:tcW w:w="4909" w:type="dxa"/>
          </w:tcPr>
          <w:p w14:paraId="596241E3" w14:textId="5D521F3F" w:rsidR="00B22AF5" w:rsidRPr="004C5B2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4C5B26">
              <w:rPr>
                <w:rFonts w:ascii="Times New Roman" w:hAnsi="Times New Roman" w:cs="Times New Roman"/>
                <w:szCs w:val="21"/>
              </w:rPr>
              <w:t>AGGTGTGCACCTTTTATTGGTCTCAA</w:t>
            </w:r>
          </w:p>
        </w:tc>
      </w:tr>
      <w:tr w:rsidR="00B22AF5" w:rsidRPr="002A5676" w14:paraId="0AAFC823" w14:textId="298694C8" w:rsidTr="000F5B13">
        <w:tc>
          <w:tcPr>
            <w:tcW w:w="1068" w:type="dxa"/>
          </w:tcPr>
          <w:p w14:paraId="6AC9C033" w14:textId="77777777" w:rsidR="00B22AF5" w:rsidRPr="004C5B2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2" w:type="dxa"/>
          </w:tcPr>
          <w:p w14:paraId="58DF543F" w14:textId="61DFAA23" w:rsidR="00B22AF5" w:rsidRPr="004C5B2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4C5B26">
              <w:rPr>
                <w:rFonts w:ascii="Times New Roman" w:hAnsi="Times New Roman" w:cs="Times New Roman"/>
                <w:szCs w:val="21"/>
              </w:rPr>
              <w:t xml:space="preserve">Reverse: </w:t>
            </w:r>
          </w:p>
        </w:tc>
        <w:tc>
          <w:tcPr>
            <w:tcW w:w="4909" w:type="dxa"/>
          </w:tcPr>
          <w:p w14:paraId="2B06850A" w14:textId="688EA45A" w:rsidR="00B22AF5" w:rsidRPr="004C5B26" w:rsidRDefault="00B22AF5" w:rsidP="00D17A75">
            <w:pPr>
              <w:rPr>
                <w:rFonts w:ascii="Times New Roman" w:hAnsi="Times New Roman" w:cs="Times New Roman"/>
                <w:szCs w:val="21"/>
              </w:rPr>
            </w:pPr>
            <w:r w:rsidRPr="004C5B26">
              <w:rPr>
                <w:rFonts w:ascii="Times New Roman" w:hAnsi="Times New Roman" w:cs="Times New Roman"/>
                <w:szCs w:val="21"/>
              </w:rPr>
              <w:t>TCCCTCTGGTTTGGAAGTATGT</w:t>
            </w:r>
          </w:p>
        </w:tc>
      </w:tr>
    </w:tbl>
    <w:p w14:paraId="6987C0E6" w14:textId="353CF64E" w:rsidR="00A834A1" w:rsidRDefault="00A834A1" w:rsidP="00D17A75">
      <w:pPr>
        <w:spacing w:line="360" w:lineRule="auto"/>
      </w:pPr>
    </w:p>
    <w:p w14:paraId="7EC1EB78" w14:textId="70735254" w:rsidR="006C6F47" w:rsidRDefault="006C6F47" w:rsidP="00D17A75">
      <w:pPr>
        <w:spacing w:line="360" w:lineRule="auto"/>
      </w:pPr>
    </w:p>
    <w:p w14:paraId="132A448C" w14:textId="57947537" w:rsidR="006C6F47" w:rsidRDefault="006C6F47" w:rsidP="00D17A75">
      <w:pPr>
        <w:spacing w:line="360" w:lineRule="auto"/>
      </w:pPr>
    </w:p>
    <w:p w14:paraId="7561AE52" w14:textId="3F697CD8" w:rsidR="006C6F47" w:rsidRDefault="006C6F47" w:rsidP="00D17A75">
      <w:pPr>
        <w:spacing w:line="360" w:lineRule="auto"/>
      </w:pPr>
    </w:p>
    <w:p w14:paraId="4CE74A74" w14:textId="602011C4" w:rsidR="006C6F47" w:rsidRDefault="006C6F47" w:rsidP="00D17A75">
      <w:pPr>
        <w:spacing w:line="360" w:lineRule="auto"/>
      </w:pPr>
    </w:p>
    <w:p w14:paraId="49566CEF" w14:textId="139DF9C6" w:rsidR="006C6F47" w:rsidRDefault="006C6F47" w:rsidP="00D17A75">
      <w:pPr>
        <w:spacing w:line="360" w:lineRule="auto"/>
      </w:pPr>
    </w:p>
    <w:p w14:paraId="2E83D874" w14:textId="1313A479" w:rsidR="006C6F47" w:rsidRDefault="006C6F47" w:rsidP="00D17A75">
      <w:pPr>
        <w:spacing w:line="360" w:lineRule="auto"/>
      </w:pPr>
    </w:p>
    <w:p w14:paraId="739970A0" w14:textId="60828C94" w:rsidR="006C6F47" w:rsidRDefault="006C6F47" w:rsidP="00D17A75">
      <w:pPr>
        <w:spacing w:line="360" w:lineRule="auto"/>
      </w:pPr>
    </w:p>
    <w:p w14:paraId="0B57FDAF" w14:textId="49ABD5FA" w:rsidR="006C6F47" w:rsidRDefault="006C6F47" w:rsidP="00D17A75">
      <w:pPr>
        <w:spacing w:line="360" w:lineRule="auto"/>
      </w:pPr>
    </w:p>
    <w:p w14:paraId="603CA286" w14:textId="1133CC32" w:rsidR="006C6F47" w:rsidRDefault="006C6F47" w:rsidP="00D17A75">
      <w:pPr>
        <w:spacing w:line="360" w:lineRule="auto"/>
      </w:pPr>
    </w:p>
    <w:p w14:paraId="0B2D41A8" w14:textId="623C72F1" w:rsidR="006C6F47" w:rsidRDefault="006C6F47" w:rsidP="00D17A75">
      <w:pPr>
        <w:spacing w:line="360" w:lineRule="auto"/>
      </w:pPr>
    </w:p>
    <w:p w14:paraId="44126822" w14:textId="1131BF5D" w:rsidR="006C6F47" w:rsidRDefault="006C6F47" w:rsidP="00D17A75">
      <w:pPr>
        <w:spacing w:line="360" w:lineRule="auto"/>
      </w:pPr>
    </w:p>
    <w:p w14:paraId="73602458" w14:textId="77777777" w:rsidR="006C6F47" w:rsidRPr="006C6F47" w:rsidRDefault="006C6F47" w:rsidP="006C6F47">
      <w:pPr>
        <w:spacing w:line="360" w:lineRule="auto"/>
        <w:ind w:left="720" w:hanging="720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6C6F47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>Table S3. Clinical</w:t>
      </w:r>
      <w:r w:rsidRPr="006C6F47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Pr="006C6F47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Characteristics of 61 </w:t>
      </w:r>
      <w:r w:rsidRPr="006C6F47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>cach</w:t>
      </w:r>
      <w:r w:rsidRPr="006C6F47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ectic patients</w:t>
      </w:r>
    </w:p>
    <w:p w14:paraId="4A5F43B9" w14:textId="77777777" w:rsidR="006C6F47" w:rsidRPr="006C6F47" w:rsidRDefault="006C6F47" w:rsidP="006C6F47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</w:p>
    <w:tbl>
      <w:tblPr>
        <w:tblStyle w:val="11"/>
        <w:tblpPr w:leftFromText="180" w:rightFromText="180" w:vertAnchor="text" w:horzAnchor="margin" w:tblpXSpec="center" w:tblpY="8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548"/>
      </w:tblGrid>
      <w:tr w:rsidR="006C6F47" w:rsidRPr="006C6F47" w14:paraId="03C1A7AC" w14:textId="77777777" w:rsidTr="00195C7A">
        <w:trPr>
          <w:trHeight w:val="6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5DE82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68793960"/>
            <w:r w:rsidRPr="006C6F47">
              <w:rPr>
                <w:rFonts w:ascii="Times New Roman" w:hAnsi="Times New Roman"/>
                <w:b/>
                <w:bCs/>
                <w:sz w:val="24"/>
                <w:szCs w:val="24"/>
              </w:rPr>
              <w:t>Clinical</w:t>
            </w:r>
          </w:p>
          <w:p w14:paraId="3325F3F3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6F47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C7922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6F47">
              <w:rPr>
                <w:rFonts w:ascii="Times New Roman" w:hAnsi="Times New Roman"/>
                <w:b/>
                <w:bCs/>
                <w:sz w:val="24"/>
                <w:szCs w:val="24"/>
              </w:rPr>
              <w:t>Cachexia</w:t>
            </w:r>
          </w:p>
          <w:p w14:paraId="438FEE9C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6F47">
              <w:rPr>
                <w:rFonts w:ascii="Times New Roman" w:hAnsi="Times New Roman"/>
                <w:b/>
                <w:bCs/>
                <w:sz w:val="24"/>
                <w:szCs w:val="24"/>
              </w:rPr>
              <w:t>(n=61)</w:t>
            </w:r>
          </w:p>
        </w:tc>
      </w:tr>
      <w:tr w:rsidR="006C6F47" w:rsidRPr="006C6F47" w14:paraId="55A80E3B" w14:textId="77777777" w:rsidTr="00195C7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A3286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6C6F47">
              <w:rPr>
                <w:rFonts w:ascii="Times New Roman" w:hAnsi="Times New Roman"/>
                <w:sz w:val="24"/>
                <w:szCs w:val="24"/>
              </w:rPr>
              <w:t>ender(M/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10BA2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C6F47">
              <w:rPr>
                <w:rFonts w:ascii="Times New Roman" w:hAnsi="Times New Roman"/>
                <w:sz w:val="24"/>
                <w:szCs w:val="24"/>
              </w:rPr>
              <w:t>9/22</w:t>
            </w:r>
          </w:p>
        </w:tc>
      </w:tr>
      <w:tr w:rsidR="006C6F47" w:rsidRPr="006C6F47" w14:paraId="45A622D0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D91B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BB52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65.13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8.74</w:t>
            </w:r>
          </w:p>
        </w:tc>
      </w:tr>
      <w:tr w:rsidR="006C6F47" w:rsidRPr="006C6F47" w14:paraId="0E567670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2604E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5428A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20.93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</w:tr>
      <w:tr w:rsidR="006C6F47" w:rsidRPr="006C6F47" w14:paraId="03BB0E3E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A530C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BB36" w14:textId="77777777" w:rsidR="006C6F47" w:rsidRPr="006C6F47" w:rsidRDefault="006C6F47" w:rsidP="006C6F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6.52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</w:tr>
      <w:tr w:rsidR="006C6F47" w:rsidRPr="006C6F47" w14:paraId="204E458F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E0B4F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IL6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A4AD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9.44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5.52</w:t>
            </w:r>
          </w:p>
        </w:tc>
      </w:tr>
      <w:tr w:rsidR="006C6F47" w:rsidRPr="006C6F47" w14:paraId="0B8E27F0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F4814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F47">
              <w:rPr>
                <w:rFonts w:ascii="Times New Roman" w:hAnsi="Times New Roman"/>
                <w:sz w:val="24"/>
                <w:szCs w:val="24"/>
              </w:rPr>
              <w:t>TNFa</w:t>
            </w:r>
            <w:proofErr w:type="spellEnd"/>
            <w:r w:rsidRPr="006C6F47">
              <w:rPr>
                <w:rFonts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0BE5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3.28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</w:tr>
      <w:tr w:rsidR="006C6F47" w:rsidRPr="006C6F47" w14:paraId="49098814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CA32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E037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38.34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</w:tr>
      <w:tr w:rsidR="006C6F47" w:rsidRPr="006C6F47" w14:paraId="0EBE9EB5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648E7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F47">
              <w:rPr>
                <w:rFonts w:ascii="Times New Roman" w:hAnsi="Times New Roman"/>
                <w:sz w:val="24"/>
                <w:szCs w:val="24"/>
              </w:rPr>
              <w:t>PAb</w:t>
            </w:r>
            <w:proofErr w:type="spellEnd"/>
            <w:r w:rsidRPr="006C6F47">
              <w:rPr>
                <w:rFonts w:ascii="Times New Roman" w:hAnsi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6D08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94.34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55.88</w:t>
            </w:r>
          </w:p>
        </w:tc>
      </w:tr>
      <w:tr w:rsidR="006C6F47" w:rsidRPr="006C6F47" w14:paraId="6BCB3D45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B2E37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FAA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D11F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0.56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6C6F47" w:rsidRPr="006C6F47" w14:paraId="21BBB954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A63F1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T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19B4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4.10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6C6F47" w:rsidRPr="006C6F47" w14:paraId="684BBDD2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8210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TG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82A4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.09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6C6F47" w:rsidRPr="006C6F47" w14:paraId="55C5C551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DFEE0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LDL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AC31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2.46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6C6F47" w:rsidRPr="006C6F47" w14:paraId="5310BFE0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9563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HDL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AC16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.21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6C6F47" w:rsidRPr="006C6F47" w14:paraId="7D076E11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DE631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F47">
              <w:rPr>
                <w:rFonts w:ascii="Times New Roman" w:hAnsi="Times New Roman"/>
                <w:sz w:val="24"/>
                <w:szCs w:val="24"/>
              </w:rPr>
              <w:t>ApoA</w:t>
            </w:r>
            <w:proofErr w:type="spellEnd"/>
            <w:r w:rsidRPr="006C6F47">
              <w:rPr>
                <w:rFonts w:ascii="Times New Roman" w:hAnsi="Times New Roman"/>
                <w:sz w:val="24"/>
                <w:szCs w:val="24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BC44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.16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6C6F47" w:rsidRPr="006C6F47" w14:paraId="55632DBE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67BA3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F47">
              <w:rPr>
                <w:rFonts w:ascii="Times New Roman" w:hAnsi="Times New Roman"/>
                <w:sz w:val="24"/>
                <w:szCs w:val="24"/>
              </w:rPr>
              <w:t>ApoB</w:t>
            </w:r>
            <w:proofErr w:type="spellEnd"/>
            <w:r w:rsidRPr="006C6F47">
              <w:rPr>
                <w:rFonts w:ascii="Times New Roman" w:hAnsi="Times New Roman"/>
                <w:sz w:val="24"/>
                <w:szCs w:val="24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E09F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0.81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6C6F47" w:rsidRPr="006C6F47" w14:paraId="588D3698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C723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F47">
              <w:rPr>
                <w:rFonts w:ascii="Times New Roman" w:hAnsi="Times New Roman"/>
                <w:sz w:val="24"/>
                <w:szCs w:val="24"/>
              </w:rPr>
              <w:t>ApoE</w:t>
            </w:r>
            <w:proofErr w:type="spellEnd"/>
            <w:r w:rsidRPr="006C6F47">
              <w:rPr>
                <w:rFonts w:ascii="Times New Roman" w:hAnsi="Times New Roman"/>
                <w:sz w:val="24"/>
                <w:szCs w:val="24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5FE1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39.06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16.12</w:t>
            </w:r>
          </w:p>
        </w:tc>
      </w:tr>
      <w:tr w:rsidR="006C6F47" w:rsidRPr="006C6F47" w14:paraId="769AE86F" w14:textId="77777777" w:rsidTr="00195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448CD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SAT(cm</w:t>
            </w:r>
            <w:r w:rsidRPr="006C6F4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C6F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A34F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115.84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21.02</w:t>
            </w:r>
          </w:p>
        </w:tc>
      </w:tr>
      <w:tr w:rsidR="006C6F47" w:rsidRPr="006C6F47" w14:paraId="226F1379" w14:textId="77777777" w:rsidTr="00195C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3E941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VAT(cm</w:t>
            </w:r>
            <w:r w:rsidRPr="006C6F4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C6F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83110" w14:textId="77777777" w:rsidR="006C6F47" w:rsidRPr="006C6F47" w:rsidRDefault="006C6F47" w:rsidP="006C6F47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C6F47">
              <w:rPr>
                <w:rFonts w:ascii="Times New Roman" w:hAnsi="Times New Roman"/>
                <w:sz w:val="24"/>
                <w:szCs w:val="24"/>
              </w:rPr>
              <w:t>93.05</w:t>
            </w:r>
            <w:r w:rsidRPr="006C6F47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C6F47">
              <w:rPr>
                <w:rFonts w:ascii="Times New Roman" w:hAnsi="Times New Roman"/>
                <w:sz w:val="24"/>
                <w:szCs w:val="24"/>
              </w:rPr>
              <w:t>18.23</w:t>
            </w:r>
          </w:p>
        </w:tc>
      </w:tr>
    </w:tbl>
    <w:p w14:paraId="1A4AC8B9" w14:textId="77777777" w:rsidR="006C6F47" w:rsidRPr="006C6F47" w:rsidRDefault="006C6F47" w:rsidP="006C6F47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42032AC9" w14:textId="77777777" w:rsidR="006C6F47" w:rsidRPr="006C6F47" w:rsidRDefault="006C6F47" w:rsidP="006C6F47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0E8D4919" w14:textId="77777777" w:rsidR="006C6F47" w:rsidRPr="006C6F47" w:rsidRDefault="006C6F47" w:rsidP="006C6F47">
      <w:pPr>
        <w:spacing w:line="360" w:lineRule="auto"/>
        <w:rPr>
          <w:rFonts w:ascii="Times New Roman" w:eastAsia="等线" w:hAnsi="Times New Roman" w:cs="Times New Roman"/>
          <w:noProof/>
          <w:sz w:val="18"/>
          <w:szCs w:val="18"/>
        </w:rPr>
      </w:pPr>
      <w:r w:rsidRPr="006C6F47">
        <w:rPr>
          <w:rFonts w:ascii="Times New Roman" w:eastAsia="等线" w:hAnsi="Times New Roman" w:cs="Times New Roman"/>
          <w:noProof/>
          <w:sz w:val="18"/>
          <w:szCs w:val="18"/>
        </w:rPr>
        <w:t xml:space="preserve"> </w:t>
      </w:r>
    </w:p>
    <w:p w14:paraId="5D3A0305" w14:textId="77777777" w:rsidR="006C6F47" w:rsidRPr="006C6F47" w:rsidRDefault="006C6F47" w:rsidP="006C6F47">
      <w:pPr>
        <w:spacing w:line="360" w:lineRule="auto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1592C6D6" w14:textId="77777777" w:rsidR="006C6F47" w:rsidRPr="006C6F47" w:rsidRDefault="006C6F47" w:rsidP="006C6F47">
      <w:pPr>
        <w:spacing w:line="360" w:lineRule="auto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3AE2C86C" w14:textId="77777777" w:rsidR="006C6F47" w:rsidRPr="006C6F47" w:rsidRDefault="006C6F47" w:rsidP="006C6F47">
      <w:pPr>
        <w:spacing w:line="360" w:lineRule="auto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292FB86B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26C2AAE7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15232514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00523CD9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6DF4F65E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699C746D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322B60A0" w14:textId="36E613F8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3398DCB3" w14:textId="0A577D12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5965DE4D" w14:textId="340E03BE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18B26CB6" w14:textId="1001500C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1D688C3E" w14:textId="4ED8DC9F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70949F25" w14:textId="10AA310D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6C2874B2" w14:textId="6711BA9C" w:rsid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2E30ECE2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 w:hint="eastAsia"/>
          <w:noProof/>
          <w:sz w:val="18"/>
          <w:szCs w:val="18"/>
        </w:rPr>
      </w:pPr>
    </w:p>
    <w:p w14:paraId="4526AA99" w14:textId="77777777" w:rsidR="006C6F47" w:rsidRPr="006C6F47" w:rsidRDefault="006C6F47" w:rsidP="006C6F47">
      <w:pPr>
        <w:spacing w:line="360" w:lineRule="auto"/>
        <w:rPr>
          <w:rFonts w:ascii="Times New Roman" w:eastAsia="等线" w:hAnsi="Times New Roman" w:cs="Times New Roman"/>
          <w:noProof/>
          <w:sz w:val="18"/>
          <w:szCs w:val="18"/>
        </w:rPr>
      </w:pPr>
    </w:p>
    <w:p w14:paraId="776B8C91" w14:textId="77777777" w:rsidR="006C6F47" w:rsidRPr="006C6F47" w:rsidRDefault="006C6F47" w:rsidP="006C6F47">
      <w:pPr>
        <w:spacing w:line="360" w:lineRule="auto"/>
        <w:ind w:firstLineChars="100" w:firstLine="180"/>
        <w:rPr>
          <w:rFonts w:ascii="Times New Roman" w:eastAsia="等线" w:hAnsi="Times New Roman" w:cs="Times New Roman"/>
          <w:noProof/>
          <w:sz w:val="24"/>
          <w:szCs w:val="24"/>
        </w:rPr>
      </w:pPr>
      <w:r w:rsidRPr="006C6F47">
        <w:rPr>
          <w:rFonts w:ascii="Times New Roman" w:eastAsia="等线" w:hAnsi="Times New Roman" w:cs="Times New Roman"/>
          <w:noProof/>
          <w:sz w:val="18"/>
          <w:szCs w:val="18"/>
        </w:rPr>
        <w:t>BMI Body mass index, ALB Albumin, PAb Prealbumin, TC Total</w:t>
      </w:r>
      <w:r w:rsidRPr="006C6F47">
        <w:rPr>
          <w:rFonts w:ascii="Times New Roman" w:eastAsia="等线" w:hAnsi="Times New Roman" w:cs="Times New Roman" w:hint="eastAsia"/>
          <w:noProof/>
          <w:sz w:val="18"/>
          <w:szCs w:val="18"/>
        </w:rPr>
        <w:t xml:space="preserve"> </w:t>
      </w:r>
      <w:r w:rsidRPr="006C6F47">
        <w:rPr>
          <w:rFonts w:ascii="Times New Roman" w:eastAsia="等线" w:hAnsi="Times New Roman" w:cs="Times New Roman"/>
          <w:noProof/>
          <w:sz w:val="18"/>
          <w:szCs w:val="18"/>
        </w:rPr>
        <w:t>cholesterol, TG Tri-glyceride, LDL Low-density lipoprotein, HDL High-density lipoprotein, ApoA Apolipoprotein A, ApoB Apolipoprotein B, ApoE Apolipoprotein E, FFA Free fatty acid</w:t>
      </w:r>
      <w:r w:rsidRPr="006C6F47">
        <w:rPr>
          <w:rFonts w:ascii="Times New Roman" w:eastAsia="等线" w:hAnsi="Times New Roman" w:cs="Times New Roman" w:hint="eastAsia"/>
          <w:noProof/>
          <w:sz w:val="18"/>
          <w:szCs w:val="18"/>
        </w:rPr>
        <w:t>,</w:t>
      </w:r>
      <w:r w:rsidRPr="006C6F47">
        <w:rPr>
          <w:rFonts w:ascii="Times New Roman" w:eastAsia="等线" w:hAnsi="Times New Roman" w:cs="Times New Roman"/>
          <w:noProof/>
          <w:sz w:val="18"/>
          <w:szCs w:val="18"/>
        </w:rPr>
        <w:t xml:space="preserve"> IL-6 Interleukin 6, TNF-α Tumor Necrosis Factor-α </w:t>
      </w:r>
    </w:p>
    <w:p w14:paraId="3C87128D" w14:textId="77777777" w:rsidR="006C6F47" w:rsidRPr="006C6F47" w:rsidRDefault="006C6F47" w:rsidP="00D17A75">
      <w:pPr>
        <w:spacing w:line="360" w:lineRule="auto"/>
        <w:rPr>
          <w:rFonts w:hint="eastAsia"/>
        </w:rPr>
      </w:pPr>
    </w:p>
    <w:sectPr w:rsidR="006C6F47" w:rsidRPr="006C6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92458" w14:textId="77777777" w:rsidR="00532BD4" w:rsidRDefault="00532BD4" w:rsidP="007F4FFE">
      <w:r>
        <w:separator/>
      </w:r>
    </w:p>
  </w:endnote>
  <w:endnote w:type="continuationSeparator" w:id="0">
    <w:p w14:paraId="6544D81C" w14:textId="77777777" w:rsidR="00532BD4" w:rsidRDefault="00532BD4" w:rsidP="007F4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12FEF" w14:textId="77777777" w:rsidR="00532BD4" w:rsidRDefault="00532BD4" w:rsidP="007F4FFE">
      <w:r>
        <w:separator/>
      </w:r>
    </w:p>
  </w:footnote>
  <w:footnote w:type="continuationSeparator" w:id="0">
    <w:p w14:paraId="0F2A0605" w14:textId="77777777" w:rsidR="00532BD4" w:rsidRDefault="00532BD4" w:rsidP="007F4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A1"/>
    <w:rsid w:val="00085334"/>
    <w:rsid w:val="000E37CF"/>
    <w:rsid w:val="000F5B13"/>
    <w:rsid w:val="00116818"/>
    <w:rsid w:val="001548CB"/>
    <w:rsid w:val="001A0F8E"/>
    <w:rsid w:val="00206387"/>
    <w:rsid w:val="0021459C"/>
    <w:rsid w:val="002455C0"/>
    <w:rsid w:val="002549D6"/>
    <w:rsid w:val="002A5676"/>
    <w:rsid w:val="002B0748"/>
    <w:rsid w:val="002E5018"/>
    <w:rsid w:val="00356223"/>
    <w:rsid w:val="00390EB9"/>
    <w:rsid w:val="003E0212"/>
    <w:rsid w:val="00441D5C"/>
    <w:rsid w:val="00455758"/>
    <w:rsid w:val="004C5B26"/>
    <w:rsid w:val="00532BD4"/>
    <w:rsid w:val="005F2B5A"/>
    <w:rsid w:val="00634463"/>
    <w:rsid w:val="00646072"/>
    <w:rsid w:val="006C6F47"/>
    <w:rsid w:val="0078550D"/>
    <w:rsid w:val="00797417"/>
    <w:rsid w:val="007F4FFE"/>
    <w:rsid w:val="00807080"/>
    <w:rsid w:val="00886035"/>
    <w:rsid w:val="00A5660A"/>
    <w:rsid w:val="00A834A1"/>
    <w:rsid w:val="00B10811"/>
    <w:rsid w:val="00B22AF5"/>
    <w:rsid w:val="00C43236"/>
    <w:rsid w:val="00D02316"/>
    <w:rsid w:val="00D17A75"/>
    <w:rsid w:val="00DF1EA8"/>
    <w:rsid w:val="00DF5118"/>
    <w:rsid w:val="00E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A16DA"/>
  <w15:chartTrackingRefBased/>
  <w15:docId w15:val="{CBDB71FE-EF10-4890-AA11-7A47E21D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4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4F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4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4FFE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D17A7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1">
    <w:name w:val="网格型11"/>
    <w:basedOn w:val="a1"/>
    <w:next w:val="a3"/>
    <w:uiPriority w:val="39"/>
    <w:rsid w:val="006C6F47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3</TotalTime>
  <Pages>3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you</dc:creator>
  <cp:keywords/>
  <dc:description/>
  <cp:lastModifiedBy>zuoyou</cp:lastModifiedBy>
  <cp:revision>14</cp:revision>
  <dcterms:created xsi:type="dcterms:W3CDTF">2021-10-01T11:52:00Z</dcterms:created>
  <dcterms:modified xsi:type="dcterms:W3CDTF">2022-06-13T00:32:00Z</dcterms:modified>
</cp:coreProperties>
</file>